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" w:tblpY="1"/>
        <w:tblW w:w="19193" w:type="dxa"/>
        <w:tblLook w:val="04A0" w:firstRow="1" w:lastRow="0" w:firstColumn="1" w:lastColumn="0" w:noHBand="0" w:noVBand="1"/>
      </w:tblPr>
      <w:tblGrid>
        <w:gridCol w:w="2103"/>
        <w:gridCol w:w="2008"/>
        <w:gridCol w:w="1701"/>
        <w:gridCol w:w="2582"/>
        <w:gridCol w:w="2257"/>
        <w:gridCol w:w="1763"/>
        <w:gridCol w:w="769"/>
        <w:gridCol w:w="2268"/>
        <w:gridCol w:w="514"/>
        <w:gridCol w:w="223"/>
        <w:gridCol w:w="737"/>
        <w:gridCol w:w="136"/>
        <w:gridCol w:w="960"/>
        <w:gridCol w:w="726"/>
        <w:gridCol w:w="446"/>
      </w:tblGrid>
      <w:tr w:rsidR="001861F3" w:rsidRPr="00045203" w14:paraId="6B15A22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4529" w14:textId="77777777" w:rsidR="005105CF" w:rsidRPr="00045203" w:rsidRDefault="005105CF" w:rsidP="005105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3DBC" w14:textId="77777777" w:rsidR="005105CF" w:rsidRPr="00045203" w:rsidRDefault="005105CF" w:rsidP="005105CF">
            <w:pPr>
              <w:widowControl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BioSample</w:t>
            </w:r>
            <w:proofErr w:type="spellEnd"/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61A4" w14:textId="77777777" w:rsidR="005105CF" w:rsidRPr="00045203" w:rsidRDefault="005105CF" w:rsidP="005105CF">
            <w:pPr>
              <w:widowControl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Collection date</w:t>
            </w:r>
            <w:r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8C4B" w14:textId="77777777" w:rsidR="005105CF" w:rsidRPr="00045203" w:rsidRDefault="005105CF" w:rsidP="005105CF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Geo loc name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1088" w14:textId="77777777" w:rsidR="005105CF" w:rsidRPr="00045203" w:rsidRDefault="005105CF" w:rsidP="005105CF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Host</w:t>
            </w:r>
            <w:r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11D7" w14:textId="77777777" w:rsidR="005105CF" w:rsidRPr="00045203" w:rsidRDefault="005105CF" w:rsidP="005105C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resoure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362F" w14:textId="77777777" w:rsidR="005105CF" w:rsidRPr="00045203" w:rsidRDefault="005105CF" w:rsidP="005105CF">
            <w:pPr>
              <w:widowControl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IMP</w:t>
            </w:r>
            <w:r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-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4AB7" w14:textId="77777777" w:rsidR="005105CF" w:rsidRPr="00045203" w:rsidRDefault="005105CF" w:rsidP="005105CF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r w:rsidRPr="001C0FC6"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33DAC" w14:textId="77777777" w:rsidR="005105CF" w:rsidRPr="00045203" w:rsidRDefault="005105CF" w:rsidP="005105C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5B616B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E9B" w14:textId="77777777" w:rsidR="005105CF" w:rsidRPr="00045203" w:rsidRDefault="005105CF" w:rsidP="005105CF">
            <w:pPr>
              <w:widowControl/>
              <w:jc w:val="left"/>
              <w:rPr>
                <w:rFonts w:ascii="Times New Roman" w:eastAsia="等线" w:hAnsi="Times New Roman" w:cs="Times New Roman"/>
                <w:color w:val="5B616B"/>
                <w:kern w:val="0"/>
                <w:sz w:val="24"/>
                <w:szCs w:val="24"/>
              </w:rPr>
            </w:pPr>
          </w:p>
        </w:tc>
      </w:tr>
      <w:tr w:rsidR="001861F3" w:rsidRPr="00045203" w14:paraId="7E61F05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ED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1543195.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5D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42969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0D3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1-Jul-15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2F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0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32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F4D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79A" w14:textId="04B51810" w:rsidR="005105CF" w:rsidRPr="00045203" w:rsidRDefault="00CE7DC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C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16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64230" w14:textId="2F07C504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ED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2653D6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180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4011395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A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143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632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-Oct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D3D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Nagoya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F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D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11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6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loacae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4C1F" w14:textId="5ED3280C" w:rsidR="005105CF" w:rsidRPr="00045203" w:rsidRDefault="00B90D57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88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68EE3CE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D21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4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9A3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6D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BA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59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9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0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2BA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loacae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3EB9" w14:textId="32EF342A" w:rsidR="005105CF" w:rsidRPr="00045203" w:rsidRDefault="00B90D57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25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46C67BC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CE9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1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B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4867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1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6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4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713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4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44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loacae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68CF" w14:textId="3116B66C" w:rsidR="005105CF" w:rsidRPr="00045203" w:rsidRDefault="00B90D57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A75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319A67D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D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54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8F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15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C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8D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AA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8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06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AFF7" w14:textId="6683542C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B1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D41B87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2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8894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4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412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0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6-Aug-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620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A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A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0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9F64" w14:textId="58D71005" w:rsidR="005105CF" w:rsidRPr="00045203" w:rsidRDefault="00CE7DC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loacae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ADDA" w14:textId="0080A22B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49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6F0888F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9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7331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D9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2231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81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2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F7F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DB9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0D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1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713" w14:textId="0532F318" w:rsidR="005105CF" w:rsidRPr="00045203" w:rsidRDefault="00FE246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46C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cloacae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E349" w14:textId="5012749C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A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911BFD9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F5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8893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A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412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DCB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-Apr-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F0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C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A4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B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D28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7523" w14:textId="1719778E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8F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D1EA20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23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8889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8FC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412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37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-Apr-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A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521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A9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F21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8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1773" w14:textId="2D47D58C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31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DB29C9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6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7019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EC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5A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-Jun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5E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E9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A9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A2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3E1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B3A0" w14:textId="31307C1E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EA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C4C49C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D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1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19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AB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C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13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CC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D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D4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D778" w14:textId="769BB8C1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A8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FA0EF2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E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13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A8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7501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A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BF1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iw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85F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E9F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54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80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BF91" w14:textId="01BAA7F8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F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2C6B85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76C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1495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6E3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39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2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-Sep-2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6B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Yongchuan</w:t>
            </w:r>
            <w:proofErr w:type="spellEnd"/>
            <w:proofErr w:type="gramEnd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District, Chongqi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7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1A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5DA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FBBB" w14:textId="2C8C2104" w:rsidR="005105CF" w:rsidRPr="00045203" w:rsidRDefault="00FE246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246C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2A33" w14:textId="729592AC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4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80B381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FA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2641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1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7345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22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-May-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1F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Anhu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21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,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F9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8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EF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9E07" w14:textId="2C3DBACB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2A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A47E92D" w14:textId="77777777" w:rsidTr="001861F3">
        <w:trPr>
          <w:gridAfter w:val="2"/>
          <w:wAfter w:w="1172" w:type="dxa"/>
          <w:trHeight w:val="55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AB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80677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D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8511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4FD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2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B9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97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,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57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putum,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10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441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DD21" w14:textId="771AA65B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C6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85DBAA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179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41172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D0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5648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2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-Aug-1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7B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Hangzho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3F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A76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46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B0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00F8" w14:textId="509C18CA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8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693274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1D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7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49D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B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-Oct-0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E1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9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E9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9F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C77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86DC" w14:textId="748CB612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3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5B6CB8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EE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6822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BE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7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8-Aug-1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C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8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78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3CD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F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1A7D" w14:textId="5CB3A7EC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C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787BA1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610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4011355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D0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143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A8E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8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Nagoya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78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D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AC8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C9D5" w14:textId="467C1CEA" w:rsidR="005105CF" w:rsidRPr="00045203" w:rsidRDefault="00A358E5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8E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9D7C" w14:textId="6713F5AB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85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094D31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5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8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F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3B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B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8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C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A3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3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DE8A" w14:textId="64E80F93" w:rsidR="005105CF" w:rsidRPr="00045203" w:rsidRDefault="00327B7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6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494249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54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54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DC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55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D2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11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iw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44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DA0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D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7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7F7B" w14:textId="195472C1" w:rsidR="005105CF" w:rsidRPr="00045203" w:rsidRDefault="00A8682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46E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92049D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A28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33405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D2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29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9D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1D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ho Universit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51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6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EC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6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CF13" w14:textId="2C3B4EA6" w:rsidR="005105CF" w:rsidRPr="00045203" w:rsidRDefault="00A8682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A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551E32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A1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CA_0156813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F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7501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A1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E04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versity of Calgar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E0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625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84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C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97F1" w14:textId="3AB13495" w:rsidR="005105CF" w:rsidRPr="00045203" w:rsidRDefault="00A8682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E7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FF4173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29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5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8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C0D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F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ho Universit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6C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5C6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2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A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0FC7" w14:textId="65C52B44" w:rsidR="005105CF" w:rsidRPr="00045203" w:rsidRDefault="00A8682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93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22108A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B3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15260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74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4252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1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9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iw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66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BC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88A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EE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B5AA" w14:textId="2797AED2" w:rsidR="005105CF" w:rsidRPr="00045203" w:rsidRDefault="00A8682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41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741CF0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D1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14720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8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4252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B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35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iw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46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EE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D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C7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F96" w14:textId="1BDE8392" w:rsidR="005105CF" w:rsidRPr="00045203" w:rsidRDefault="009218B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6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2E0447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8B3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7020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F1D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4D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-Aug-1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0E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8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5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51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8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5EEA" w14:textId="6A9A19B6" w:rsidR="005105CF" w:rsidRPr="00045203" w:rsidRDefault="009218B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C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6534CE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A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7019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6B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651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0-Aug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9B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37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F80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B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EE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A4FA" w14:textId="700D2EE9" w:rsidR="005105CF" w:rsidRPr="00045203" w:rsidRDefault="009218B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C69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452AB6A" w14:textId="77777777" w:rsidTr="001861F3">
        <w:trPr>
          <w:gridAfter w:val="2"/>
          <w:wAfter w:w="1172" w:type="dxa"/>
          <w:trHeight w:val="28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FC6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6824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9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0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-Dec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F3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EE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7F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FA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8C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EB35" w14:textId="2111DFFD" w:rsidR="005105CF" w:rsidRPr="00045203" w:rsidRDefault="009218B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3D3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17BC51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BD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6821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1C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B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-Nov-18</w:t>
            </w:r>
          </w:p>
        </w:tc>
        <w:tc>
          <w:tcPr>
            <w:tcW w:w="2582" w:type="dxa"/>
            <w:tcBorders>
              <w:top w:val="single" w:sz="8" w:space="0" w:color="F1F1F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32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0B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48C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63F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CF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FF3F" w14:textId="3943E233" w:rsidR="005105CF" w:rsidRPr="00045203" w:rsidRDefault="009218B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F0B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C5FAD9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1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5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8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04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167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65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18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E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40D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5ECA" w14:textId="268C7442" w:rsidR="005105CF" w:rsidRPr="00045203" w:rsidRDefault="009218B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329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B01089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CD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0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1B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6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D3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34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0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1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7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37C3" w14:textId="4C102269" w:rsidR="005105CF" w:rsidRPr="00045203" w:rsidRDefault="00F12951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07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B9FC8A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6B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0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F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A82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5D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716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E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ADA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72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35B1" w14:textId="04B76066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A2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657A57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D7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8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E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6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7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B5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FB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DD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97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0FD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7B20" w14:textId="22670E50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60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CB2482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A7C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5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B70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F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49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2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F7C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FC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D0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D8A8" w14:textId="2FB6BF07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8E3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9F0481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988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9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278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2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8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1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7BB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01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7AF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40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E7F8" w14:textId="260CA55B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3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F90E1D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61C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9232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53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F10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1-Sep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E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4B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44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B2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86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359C" w14:textId="338ABCBE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42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8EB00D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7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7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EF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206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BA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C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A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CA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7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0F6" w14:textId="055FEB02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EC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0AA1BD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FD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1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C1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C3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-Sep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2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C0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B8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E5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5D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A332" w14:textId="0C40BC70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A5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453306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8B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1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8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73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0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9C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C7B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B6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A8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462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FABD" w14:textId="52098717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8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4CBA69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2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1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41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F0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-Sep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BE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6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30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E8E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F9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B5ED" w14:textId="6484461E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3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805B54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807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9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3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CC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9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33B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6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1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CF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F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D9EA" w14:textId="252876D3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9D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300F20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49C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9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52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16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9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E2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4D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E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D7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95D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08BB" w14:textId="443F0620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C2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E995E80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3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7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38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1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8B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DA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67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D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CD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F7AE" w14:textId="447D7A32" w:rsidR="005105CF" w:rsidRPr="00045203" w:rsidRDefault="000A598C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D8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B030DC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2F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9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F3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8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E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6E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4E3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3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8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CD2" w14:textId="565918E1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E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DDFBB5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A0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9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F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68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E0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AD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CC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0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3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FF94" w14:textId="2140E569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B5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38059C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FD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8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5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96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D0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B7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460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AC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ED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764B" w14:textId="78209EDA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A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77D85F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1BF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6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ED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3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E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36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95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4B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3E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C99D" w14:textId="64A5941D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8F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19652E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3FF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CA_0023341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A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DE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0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37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3F7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C7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87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34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531F" w14:textId="2D760C4E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B0A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751966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BD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7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6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E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6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ACE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6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1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7E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A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3C6B" w14:textId="3BFC13E6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C4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24D98C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F5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1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9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71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1-Sep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9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3F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F6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E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59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A398" w14:textId="5BE2AC8F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41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48B5E10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6C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4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7B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5FF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-Jun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BD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B7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8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066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358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0211" w14:textId="1EFDE848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79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0F9F08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A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6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0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063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-May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E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83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42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08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2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5619" w14:textId="5085FF49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52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0D7D59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AC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5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9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88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F7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C1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C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3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A8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1D7D" w14:textId="6241060B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07D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C42B40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EB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8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626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F5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4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2FA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A5E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FF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A1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0BE1" w14:textId="68F94A67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07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04926B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05E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6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197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3D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4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6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87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94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E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1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DFD5" w14:textId="139909FA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8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45B8DE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1E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4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658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6E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-Jun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7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3B2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B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3D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9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86C2" w14:textId="61EB5B83" w:rsidR="005105CF" w:rsidRPr="00045203" w:rsidRDefault="00E3193B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83D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FBFDB3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C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5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A6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5F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FD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5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7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F8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2AA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984B" w14:textId="29468D2C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B9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8ADF72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B6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7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28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14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1-Aug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6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D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D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D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8A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D59C" w14:textId="21E30D4D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A1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9239F5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05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7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E9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089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36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1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9B3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kyo, 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5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73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C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266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34D" w14:textId="04697543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7EF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7D1626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CA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8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64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D1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84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D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0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7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EB6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FAAE" w14:textId="2A7F1873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AF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79C486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3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8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47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F3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0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603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F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7E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468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BDC7" w14:textId="2E3EE24A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4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788BA3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9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3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73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4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9B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5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1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3A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C6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8F63" w14:textId="51368F78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C3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DFF7519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94D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39657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3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8027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1B6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8-Oct-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3E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ichu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E1D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69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0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AE5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D51C" w14:textId="6BF4156F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2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9AE16D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1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14916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23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4596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0D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ul-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7A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Hojhot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27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14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0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9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B4A" w14:textId="17803099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26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E3F254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51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39867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F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8932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A5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D0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ichu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FF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D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6B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1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3872" w14:textId="1231A2EB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BC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414B16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35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39852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25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8027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F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-Jul-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C5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ichuan, Chengd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C4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49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6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4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143B" w14:textId="2ACB66CE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F6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170D6B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C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32612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F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9425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7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ep-1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34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Shandong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A5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A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ecre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5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8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A865" w14:textId="67986977" w:rsidR="005105CF" w:rsidRPr="00045203" w:rsidRDefault="00E13C3A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FB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99CE9D0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6F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5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9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7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76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FE3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0BC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0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28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F28B" w14:textId="53E58B07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A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D36A63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93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4490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9E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0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4B8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0AC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7B1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2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DF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4B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8BDB" w14:textId="39F94E18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25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BA9ADA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E0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8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5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0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9EC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91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B1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8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37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F217" w14:textId="20A4CC97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8D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56E7E59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2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9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5D3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62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0E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9D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1B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D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CC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24C6" w14:textId="48070AC1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F4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C0FD55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0D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3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8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3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657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06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B5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7D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6B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46EB" w14:textId="5D36D9A2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9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479D43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7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CA_0156838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97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01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6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B4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6C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49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D0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0184" w14:textId="2A60941D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50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6E76D2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B37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7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133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1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11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5F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90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88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2F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1E15" w14:textId="6F627676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DCD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196804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EA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0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6F9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E3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76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9F4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39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84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5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2CB8" w14:textId="10C49AA6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1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EBAB13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A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2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68E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D7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87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8A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26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ound/skin/soft tissu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C6F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BC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EB3B" w14:textId="3BF16C07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5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B0FD2C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9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63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0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FA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D6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97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B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4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4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BCAF" w14:textId="3398CE35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70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E1C172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9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9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3E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46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3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B6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EB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B0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B3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CEED" w14:textId="5E2687E8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76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B12A92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6EF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296062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E5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5226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C8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-Feb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85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4A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E9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02C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348" w14:textId="752DE0C7" w:rsidR="005105CF" w:rsidRPr="00045203" w:rsidRDefault="00A358E5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8E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25B7" w14:textId="5ACCACFC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F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FFB34E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A1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005585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4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2053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078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1F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68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B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45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9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070C" w14:textId="1FAD0849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C1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74C969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136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000764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6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2273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3F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0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4B2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3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81E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87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FD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7D21" w14:textId="212DA935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22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3B7291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07F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296083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5D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6451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7E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-Dec-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B9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E9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2F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ssu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41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013" w14:textId="76AC5EE2" w:rsidR="005105CF" w:rsidRPr="00045203" w:rsidRDefault="00A358E5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8E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37F2" w14:textId="009EEA57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201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E11C96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2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005586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35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2053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D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A2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2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E0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2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3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F5FC" w14:textId="3B703EEE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9B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AB53B8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9F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005586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07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2053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04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A5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A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CA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0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F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137A" w14:textId="351F0D69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F6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82D17D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8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9005586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F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EA1966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7C0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E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71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BCC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673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BC2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8C91" w14:textId="5075E121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8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AF5451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D8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6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17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BBD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F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42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D6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29A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C8E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5E2C" w14:textId="255A885E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B6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1DE7C1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634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9599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48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7501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8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6CB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37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28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11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A9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D700" w14:textId="0D023254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1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B561EB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AD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12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96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94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808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B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45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A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A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19F9" w14:textId="4DA516A6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E3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406529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B8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9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45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A5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34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7B9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D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4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9B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8807" w14:textId="3E2F5F07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11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794BF3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5E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0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AD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3F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6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5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4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60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30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3E28" w14:textId="1BC3B145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D1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7CB394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F8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1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F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490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DD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6C3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7E6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one/join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7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8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E1E0" w14:textId="3FF7E3C2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4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1543B0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F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15249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7F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4430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8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0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7D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2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3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F3E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98CD" w14:textId="156C8D12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1C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2E70830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E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4486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9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00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D99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9A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F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0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07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78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DBB6" w14:textId="112A50D7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96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98B4270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55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4491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D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00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AA4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4D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C9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E3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raina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5F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5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015B" w14:textId="095903D2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4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85B074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F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4490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40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00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1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98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B3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A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erebrospinal flui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06F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FEB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6E0C" w14:textId="5ECED654" w:rsidR="005105CF" w:rsidRPr="00045203" w:rsidRDefault="00DD7AAD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AB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B4EEB5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E12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5372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4AC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87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561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0D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9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A4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EB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B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C2D4" w14:textId="3632AABC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22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3AD1F6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05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CA_0194492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8D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0F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11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2A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1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2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1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9050" w14:textId="59543FA9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00C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B5E804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8F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5373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EC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87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5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E5C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D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2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athete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4CF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1C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B53C" w14:textId="54A47FD3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A5C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2F72A04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EB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95373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62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87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A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4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BB3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55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bdominal flui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18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B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8527" w14:textId="719F2B65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099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66C98E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9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95372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2C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0587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D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95C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henzh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38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A20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85F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262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511A" w14:textId="45BF3AB6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2F5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0D6FF58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2C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15995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F95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46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3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7B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Tokyo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1B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86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3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F9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A16F" w14:textId="6DC6DB92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9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65605C21" w14:textId="5397B5F5" w:rsidTr="001861F3">
        <w:trPr>
          <w:gridAfter w:val="1"/>
          <w:wAfter w:w="446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0AB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15977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FEC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46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055E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FAC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Tokyo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250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CEF5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7A2C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DCD9" w14:textId="41DB2718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27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2C5AD5" w14:textId="1FB4C070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48504856" w14:textId="07AC8F4B" w:rsidTr="001861F3">
        <w:trPr>
          <w:gridAfter w:val="1"/>
          <w:wAfter w:w="446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C06" w14:textId="683BFD51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15950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A71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46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035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E2B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Tokyo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2B50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0ED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14CE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D8DB" w14:textId="7CC732E4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27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01D81D" w14:textId="59391F3C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686EF3DB" w14:textId="459C1D36" w:rsidTr="001861F3">
        <w:trPr>
          <w:gridAfter w:val="1"/>
          <w:wAfter w:w="446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F1F8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6847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20F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08F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FFE3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B50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695B" w14:textId="77777777" w:rsidR="001861F3" w:rsidRPr="00045203" w:rsidRDefault="001861F3" w:rsidP="005105CF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1DE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A1E8" w14:textId="00F852C9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27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196BA0" w14:textId="23574541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241C27C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09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6840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C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0F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6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1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8D5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4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C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7D33" w14:textId="586758B3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4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0FA7388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EE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6845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20A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0B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AF3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5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0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5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0C0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FEF4" w14:textId="27C33C50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6A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78D431E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1D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6845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4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03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51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E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17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6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1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BD11" w14:textId="0D991037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E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7187CBD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D5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6841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F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0EF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3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1D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EA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1DC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2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6491" w14:textId="3C82D842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E2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7F0203EC" w14:textId="20805849" w:rsidTr="001861F3">
        <w:trPr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33B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15966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61C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46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213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4731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Tokyo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4B0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A7BC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49E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3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BC4" w14:textId="518CA988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30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C7AFA0" w14:textId="09DA9F28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29D46CE7" w14:textId="65A9756C" w:rsidTr="001861F3">
        <w:trPr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E02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15956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D37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46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A15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ECD3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Tokyo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249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6E0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65F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3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0CB" w14:textId="1C50AF4F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30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0AAA72" w14:textId="3BEE2A75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4C44182A" w14:textId="013994B6" w:rsidTr="001861F3">
        <w:trPr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364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15950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3A05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246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B1BA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33B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Tokyo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CEC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364F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2FBE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3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AF5" w14:textId="5E623407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30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0AAD90" w14:textId="4CB9FDB9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51CC5DD8" w14:textId="49B11D91" w:rsidTr="001861F3">
        <w:trPr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D0F5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015249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EB4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4430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838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43E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555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A4D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bdome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56AA" w14:textId="77777777" w:rsidR="001861F3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3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9FD" w14:textId="7872D192" w:rsidR="001861F3" w:rsidRPr="00045203" w:rsidRDefault="001861F3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30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C8281E" w14:textId="0636A291" w:rsidR="001861F3" w:rsidRPr="00045203" w:rsidRDefault="001861F3" w:rsidP="001861F3">
            <w:pPr>
              <w:widowControl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2155A840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06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06824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C3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5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57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88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E4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BD7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A4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7F5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4485" w14:textId="102D4591" w:rsidR="005105CF" w:rsidRPr="00045203" w:rsidRDefault="001861F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01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5105CF" w:rsidRPr="00045203" w14:paraId="776F7693" w14:textId="77777777" w:rsidTr="001861F3">
        <w:trPr>
          <w:gridAfter w:val="4"/>
          <w:wAfter w:w="2268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89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06824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12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16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67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990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D5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85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8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0CAB" w14:textId="6AE58378" w:rsidR="005105CF" w:rsidRPr="00045203" w:rsidRDefault="005105CF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FA3" w14:textId="7F3F4EEA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5105CF" w:rsidRPr="00045203" w14:paraId="37BC5F28" w14:textId="77777777" w:rsidTr="001861F3">
        <w:trPr>
          <w:gridAfter w:val="4"/>
          <w:wAfter w:w="2268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E5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07020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D0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2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62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98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F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0D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7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9847" w14:textId="01F192BA" w:rsidR="005105CF" w:rsidRPr="00045203" w:rsidRDefault="005105CF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9FD4" w14:textId="7B1C9D99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1861F3" w:rsidRPr="00045203" w14:paraId="01B155B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4E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06823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CC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5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64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063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F8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1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82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6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6380" w14:textId="505D3EF2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D5F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5105CF" w:rsidRPr="00045203" w14:paraId="46D5A1EE" w14:textId="77777777" w:rsidTr="001861F3">
        <w:trPr>
          <w:gridAfter w:val="4"/>
          <w:wAfter w:w="2268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A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06815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84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21893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0D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66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F31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7D9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B5F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84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6C54" w14:textId="49D4C0E6" w:rsidR="005105CF" w:rsidRPr="00045203" w:rsidRDefault="005105CF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263" w14:textId="3C8C3E98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</w:p>
        </w:tc>
      </w:tr>
      <w:tr w:rsidR="005105CF" w:rsidRPr="00045203" w14:paraId="47539136" w14:textId="77777777" w:rsidTr="001861F3">
        <w:trPr>
          <w:gridAfter w:val="4"/>
          <w:wAfter w:w="2268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0BD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8655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066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30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BDE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6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8A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E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86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9A16" w14:textId="01F9142C" w:rsidR="005105CF" w:rsidRPr="00045203" w:rsidRDefault="005105CF" w:rsidP="009541A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6B6" w14:textId="03000193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4</w:t>
            </w:r>
          </w:p>
        </w:tc>
      </w:tr>
      <w:tr w:rsidR="001861F3" w:rsidRPr="00045203" w14:paraId="319841D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B0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014721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A12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4252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D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AC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iw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B6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72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5A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2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56B3" w14:textId="08133469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7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3C53CB1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4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59591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C53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1262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22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E6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F2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7C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DAB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7B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2929" w14:textId="1F5A2397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FC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4081F40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C0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167742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0FF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7487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2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45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7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ustralia: Melbour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37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A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42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F1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CCF1" w14:textId="37F61420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DC5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5CFA1A9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4C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GCA_0208895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78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412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72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23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0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7B7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64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50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EEDD" w14:textId="75F6D6B3" w:rsidR="005105CF" w:rsidRPr="00045203" w:rsidRDefault="00A358E5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358E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3FD2" w14:textId="0710DE73" w:rsidR="005105CF" w:rsidRPr="00045203" w:rsidRDefault="003F1E58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3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081DDAB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D3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lastRenderedPageBreak/>
              <w:t>GCA_0208895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93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D00412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2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231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73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8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3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A2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26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loacae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C236" w14:textId="7C64342D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57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1861F3" w:rsidRPr="00045203" w14:paraId="3997058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63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8506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5F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7816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E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9-Mar-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A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Sichuan, Chengd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B3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844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4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2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8CD2" w14:textId="3A417C72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14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362713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8D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19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5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07501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0C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C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EF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86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oun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93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B0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403A" w14:textId="5903C252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FF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68511D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7EC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83690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C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0856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1E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-Jul-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2C4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Nanji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2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2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D6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33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996E" w14:textId="39CD0354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78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42D984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0D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83690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0C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AMN10856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56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-Sep-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CA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: Nanji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FA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1F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B2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4E0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9093" w14:textId="62D225C3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5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CEB884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6C5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7019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80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1893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A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-May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1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F1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97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E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2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C908" w14:textId="13718CAD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B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79D1BA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17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6825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C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1893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E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Aug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83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FF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32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39A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D8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F42D" w14:textId="75D51EA2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FD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7082A0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F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1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07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77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4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D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4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6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15F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438F" w14:textId="32E0B3A9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4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89DB64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98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4011415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E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00143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3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A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:Nagoya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41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2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000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AF3C" w14:textId="36F4CDE4" w:rsidR="005105CF" w:rsidRPr="00045203" w:rsidRDefault="00A358E5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8E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6E75" w14:textId="0AD0D0B4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A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FB2AAE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31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36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A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00089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62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A0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ACD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4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A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C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1918" w14:textId="4D73DBCB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62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72FF57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B7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06825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49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1893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50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-May-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3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:Aichi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688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963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5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5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ACCE" w14:textId="1A598023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3C3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DFE86B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68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3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EF5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D1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A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71B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873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8F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23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1D3D" w14:textId="14ADC25B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3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8BA5F3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DD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57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1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A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DD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5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B5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3C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E5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4531" w14:textId="2A0A81F5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02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B04E2B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C8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2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46B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E67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8F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41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8D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58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55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6B96" w14:textId="556B027C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BB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3D39181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6AC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Q13530h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AF9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605">
              <w:rPr>
                <w:rFonts w:ascii="Times New Roman" w:hAnsi="Times New Roman" w:cs="Times New Roman"/>
                <w:sz w:val="24"/>
                <w:szCs w:val="24"/>
              </w:rPr>
              <w:t>SAMN28918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A9B" w14:textId="77777777" w:rsidR="005105CF" w:rsidRPr="005A3F36" w:rsidRDefault="005105CF" w:rsidP="0051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DFB" w14:textId="77777777" w:rsidR="005105CF" w:rsidRPr="005A3F36" w:rsidRDefault="005105CF" w:rsidP="0051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F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58A0" w14:textId="77777777" w:rsidR="005105CF" w:rsidRPr="00C16F50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F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E43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EA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F140" w14:textId="33A24DA4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B0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0A9624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1B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Q13422h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8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605">
              <w:rPr>
                <w:rFonts w:ascii="Times New Roman" w:hAnsi="Times New Roman" w:cs="Times New Roman"/>
                <w:sz w:val="24"/>
                <w:szCs w:val="24"/>
              </w:rPr>
              <w:t>SAMN28919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CE9" w14:textId="77777777" w:rsidR="005105CF" w:rsidRPr="005A3F36" w:rsidRDefault="005105CF" w:rsidP="0051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630" w14:textId="77777777" w:rsidR="005105CF" w:rsidRPr="005A3F36" w:rsidRDefault="005105CF" w:rsidP="0051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41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DA9D" w14:textId="77777777" w:rsidR="005105CF" w:rsidRPr="00C16F50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770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D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5F6C" w14:textId="5478DC12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E8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4042EB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5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0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6A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12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36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EB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2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83B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D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40E8" w14:textId="1772589D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66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567922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F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11656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447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3673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B2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72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7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BF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cultur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E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136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55A5" w14:textId="242FB78A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5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7B86792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2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8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F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644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5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1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26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9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DA0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EB05" w14:textId="64F615C6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16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2DEE72E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5F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214916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E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596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60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-2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C9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:Hohhot</w:t>
            </w:r>
            <w:proofErr w:type="spellEnd"/>
            <w:proofErr w:type="gram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2B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3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C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-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F25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6D76" w14:textId="6F6D92C1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25E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26C30E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ED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95950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D7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62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A3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2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5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16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E6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71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1568" w14:textId="51013B86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E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4445FD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2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8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59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00089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9E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Oct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2F6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BBD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68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EC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6C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FD8F" w14:textId="3B0C06E3" w:rsidR="005105CF" w:rsidRPr="00045203" w:rsidRDefault="00BB21B0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79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D1418A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C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233484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6F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00089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3E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Sep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33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152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296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D2E" w14:textId="5BA536EF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22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8A1B" w14:textId="5BE2C40D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7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83F123C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7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CA_0023348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067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00089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E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-Jul-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03B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066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7A7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B16" w14:textId="6D2A5473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2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989B" w14:textId="2C50D8A8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667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DE2A76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41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9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3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EA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71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3F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E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4F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D7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DAEF" w14:textId="2960DA7E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5F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3517C2F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9AF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6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3C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1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E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4A8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6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795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E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933B" w14:textId="7DE48E14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C0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7B4DE3D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DD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6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53E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28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C0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DE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AAA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C76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8D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058C" w14:textId="02ABB205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0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9D473F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0A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7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A2B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4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FE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1C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D2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35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DB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37DA" w14:textId="49285498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68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BC7E199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9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15250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738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04430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51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FF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82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48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54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E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22A8" w14:textId="6AECFFC1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E0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17AA35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7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5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04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5B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79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82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5A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C5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F7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D12" w14:textId="2F6BFC88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E8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B2F160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A6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7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0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125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A55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B1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40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F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F1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AF34" w14:textId="346357C2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484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6822969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7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00770745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86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03013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1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Jun-1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3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30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FA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tracheal aspirat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A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4B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3778" w14:textId="6FA282DF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26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B250039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78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95942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19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62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3C7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46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90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5A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4A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D63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A525" w14:textId="50A832E7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51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69B80636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9C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56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33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4AB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34E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7A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87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326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1C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5E0A" w14:textId="58AC4014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22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C5E4E5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77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9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81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825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8D3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F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FA4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D6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92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49D7" w14:textId="76FA8715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F1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D28697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502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71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4E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264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58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B9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C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32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D7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11DC" w14:textId="1F8145D9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56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13A2EF6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5F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7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AA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1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25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F14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7E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F4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teroscop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BE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23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31DF" w14:textId="68AEC60D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3B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03A20078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799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69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08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1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A7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58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2C5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mo sapiens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B9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nchoscop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8B0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ECE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023B" w14:textId="6282ED76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60A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5229C49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B85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88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872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69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4FE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FC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mo sapiens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35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31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78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20E3" w14:textId="2EB15C8C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56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EB8E491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18E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8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6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1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53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FB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16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mo sapiens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5D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oscop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2D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6B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6C83" w14:textId="7B235A42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73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384D7C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FD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6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4F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9C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A0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30A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40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C4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AEC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B780" w14:textId="0960F91C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D9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8F623F7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F2E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4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99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09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0F9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2F2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03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7A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3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0FF6" w14:textId="1C857447" w:rsidR="005105CF" w:rsidRPr="00045203" w:rsidRDefault="00080A8E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18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37976EB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BB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63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45F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E6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A9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23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B1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tra-abdominal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87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DD3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BB01" w14:textId="277EC908" w:rsidR="005105CF" w:rsidRPr="00045203" w:rsidRDefault="00CF710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00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7EF23695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ECD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455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C06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FC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112A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7F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51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F7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4330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5C22" w14:textId="01D73A74" w:rsidR="005105CF" w:rsidRPr="00045203" w:rsidRDefault="00CF710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A12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2E5D3DCA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E5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4115.1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F8D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62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987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22AE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mo sapiens 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254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E06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F2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9DB518F" w14:textId="7A199A15" w:rsidR="005105CF" w:rsidRPr="00045203" w:rsidRDefault="00CF710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8E21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1F3" w:rsidRPr="00045203" w14:paraId="4C396963" w14:textId="77777777" w:rsidTr="001861F3">
        <w:trPr>
          <w:gridAfter w:val="2"/>
          <w:wAfter w:w="1172" w:type="dxa"/>
          <w:trHeight w:val="276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31E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_015683995.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EAEC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11230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1337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D04B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: Brisban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8046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CBA8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wa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B7C9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65FF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2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echei</w:t>
            </w: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DC885" w14:textId="35FC605B" w:rsidR="005105CF" w:rsidRPr="00045203" w:rsidRDefault="00CF7103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6AD5" w14:textId="77777777" w:rsidR="005105CF" w:rsidRPr="00045203" w:rsidRDefault="005105CF" w:rsidP="005105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D781515" w14:textId="5712CF8B" w:rsidR="00361B07" w:rsidRDefault="00361B07">
      <w:pPr>
        <w:rPr>
          <w:rFonts w:ascii="Times New Roman" w:hAnsi="Times New Roman" w:cs="Times New Roman"/>
          <w:sz w:val="28"/>
          <w:szCs w:val="28"/>
        </w:rPr>
      </w:pPr>
      <w:r w:rsidRPr="00361B07">
        <w:rPr>
          <w:rFonts w:ascii="Times New Roman" w:hAnsi="Times New Roman" w:cs="Times New Roman"/>
          <w:sz w:val="28"/>
          <w:szCs w:val="28"/>
        </w:rPr>
        <w:t>Ta</w:t>
      </w:r>
      <w:r>
        <w:rPr>
          <w:rFonts w:ascii="Times New Roman" w:hAnsi="Times New Roman" w:cs="Times New Roman"/>
          <w:sz w:val="28"/>
          <w:szCs w:val="28"/>
        </w:rPr>
        <w:t xml:space="preserve">ble S1 </w:t>
      </w:r>
    </w:p>
    <w:p w14:paraId="667DA2A9" w14:textId="77777777" w:rsidR="00361B07" w:rsidRPr="00361B07" w:rsidRDefault="00361B07">
      <w:pPr>
        <w:rPr>
          <w:rFonts w:ascii="Times New Roman" w:hAnsi="Times New Roman" w:cs="Times New Roman"/>
          <w:sz w:val="28"/>
          <w:szCs w:val="28"/>
        </w:rPr>
      </w:pPr>
    </w:p>
    <w:sectPr w:rsidR="00361B07" w:rsidRPr="00361B07" w:rsidSect="00045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570AB" w14:textId="77777777" w:rsidR="00A46125" w:rsidRDefault="00A46125" w:rsidP="00045203">
      <w:r>
        <w:separator/>
      </w:r>
    </w:p>
  </w:endnote>
  <w:endnote w:type="continuationSeparator" w:id="0">
    <w:p w14:paraId="51D86032" w14:textId="77777777" w:rsidR="00A46125" w:rsidRDefault="00A46125" w:rsidP="00045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D0F67" w14:textId="77777777" w:rsidR="00A46125" w:rsidRDefault="00A46125" w:rsidP="00045203">
      <w:r>
        <w:separator/>
      </w:r>
    </w:p>
  </w:footnote>
  <w:footnote w:type="continuationSeparator" w:id="0">
    <w:p w14:paraId="06418420" w14:textId="77777777" w:rsidR="00A46125" w:rsidRDefault="00A46125" w:rsidP="00045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598"/>
    <w:rsid w:val="00045203"/>
    <w:rsid w:val="0008091A"/>
    <w:rsid w:val="00080A8E"/>
    <w:rsid w:val="000A598C"/>
    <w:rsid w:val="001861F3"/>
    <w:rsid w:val="001C0FC6"/>
    <w:rsid w:val="00214F3C"/>
    <w:rsid w:val="002B6598"/>
    <w:rsid w:val="002C3172"/>
    <w:rsid w:val="002F751F"/>
    <w:rsid w:val="00327B71"/>
    <w:rsid w:val="00361B07"/>
    <w:rsid w:val="003F1E58"/>
    <w:rsid w:val="004552FB"/>
    <w:rsid w:val="00500D28"/>
    <w:rsid w:val="005105CF"/>
    <w:rsid w:val="00587AAB"/>
    <w:rsid w:val="005A3F36"/>
    <w:rsid w:val="0061697B"/>
    <w:rsid w:val="00693C4E"/>
    <w:rsid w:val="0082508B"/>
    <w:rsid w:val="009218B1"/>
    <w:rsid w:val="00935A65"/>
    <w:rsid w:val="009541A3"/>
    <w:rsid w:val="009C1AC0"/>
    <w:rsid w:val="00A358E5"/>
    <w:rsid w:val="00A46125"/>
    <w:rsid w:val="00A66461"/>
    <w:rsid w:val="00A7727B"/>
    <w:rsid w:val="00A814B5"/>
    <w:rsid w:val="00A8682E"/>
    <w:rsid w:val="00AD537F"/>
    <w:rsid w:val="00B3491C"/>
    <w:rsid w:val="00B90D57"/>
    <w:rsid w:val="00BB21B0"/>
    <w:rsid w:val="00C16F50"/>
    <w:rsid w:val="00C4519D"/>
    <w:rsid w:val="00CD2B63"/>
    <w:rsid w:val="00CE7DC8"/>
    <w:rsid w:val="00CF7103"/>
    <w:rsid w:val="00D84267"/>
    <w:rsid w:val="00DD7AAD"/>
    <w:rsid w:val="00E13C3A"/>
    <w:rsid w:val="00E17C1B"/>
    <w:rsid w:val="00E2176C"/>
    <w:rsid w:val="00E3193B"/>
    <w:rsid w:val="00E872E2"/>
    <w:rsid w:val="00EF1878"/>
    <w:rsid w:val="00EF6A96"/>
    <w:rsid w:val="00F12951"/>
    <w:rsid w:val="00FB4B01"/>
    <w:rsid w:val="00FE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69C49"/>
  <w15:chartTrackingRefBased/>
  <w15:docId w15:val="{6866B3EF-3FE0-4418-B020-ABDF7B13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2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20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4520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45203"/>
    <w:rPr>
      <w:color w:val="954F72"/>
      <w:u w:val="single"/>
    </w:rPr>
  </w:style>
  <w:style w:type="paragraph" w:customStyle="1" w:styleId="msonormal0">
    <w:name w:val="msonormal"/>
    <w:basedOn w:val="a"/>
    <w:rsid w:val="000452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4520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5B616B"/>
      <w:kern w:val="0"/>
      <w:sz w:val="24"/>
      <w:szCs w:val="24"/>
    </w:rPr>
  </w:style>
  <w:style w:type="paragraph" w:customStyle="1" w:styleId="xl68">
    <w:name w:val="xl68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212121"/>
      <w:kern w:val="0"/>
      <w:sz w:val="24"/>
      <w:szCs w:val="24"/>
    </w:rPr>
  </w:style>
  <w:style w:type="paragraph" w:customStyle="1" w:styleId="xl69">
    <w:name w:val="xl69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212121"/>
      <w:kern w:val="0"/>
      <w:sz w:val="24"/>
      <w:szCs w:val="24"/>
    </w:rPr>
  </w:style>
  <w:style w:type="paragraph" w:customStyle="1" w:styleId="xl70">
    <w:name w:val="xl70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212121"/>
      <w:kern w:val="0"/>
      <w:sz w:val="24"/>
      <w:szCs w:val="24"/>
    </w:rPr>
  </w:style>
  <w:style w:type="paragraph" w:customStyle="1" w:styleId="xl71">
    <w:name w:val="xl71"/>
    <w:basedOn w:val="a"/>
    <w:rsid w:val="00045203"/>
    <w:pPr>
      <w:widowControl/>
      <w:pBdr>
        <w:top w:val="single" w:sz="8" w:space="0" w:color="F1F1F1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212121"/>
      <w:kern w:val="0"/>
      <w:sz w:val="24"/>
      <w:szCs w:val="24"/>
    </w:rPr>
  </w:style>
  <w:style w:type="paragraph" w:customStyle="1" w:styleId="xl73">
    <w:name w:val="xl73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0452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FB910-43EE-47D1-AA3C-4CA534F33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6</TotalTime>
  <Pages>8</Pages>
  <Words>2219</Words>
  <Characters>12652</Characters>
  <Application>Microsoft Office Word</Application>
  <DocSecurity>0</DocSecurity>
  <Lines>105</Lines>
  <Paragraphs>29</Paragraphs>
  <ScaleCrop>false</ScaleCrop>
  <Company/>
  <LinksUpToDate>false</LinksUpToDate>
  <CharactersWithSpaces>1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486988@qq.com</dc:creator>
  <cp:keywords/>
  <dc:description/>
  <cp:lastModifiedBy>909486988@qq.com</cp:lastModifiedBy>
  <cp:revision>42</cp:revision>
  <dcterms:created xsi:type="dcterms:W3CDTF">2022-07-13T12:56:00Z</dcterms:created>
  <dcterms:modified xsi:type="dcterms:W3CDTF">2022-09-23T12:33:00Z</dcterms:modified>
</cp:coreProperties>
</file>